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3F44A" w14:textId="52B2AEF0" w:rsidR="00CE1384" w:rsidRDefault="005D2A5B">
      <w:pPr>
        <w:widowControl/>
        <w:jc w:val="left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noProof/>
          <w:kern w:val="0"/>
          <w:sz w:val="24"/>
          <w:szCs w:val="24"/>
        </w:rPr>
        <w:drawing>
          <wp:inline distT="0" distB="0" distL="0" distR="0" wp14:anchorId="2BEDFDE3" wp14:editId="33B79E00">
            <wp:extent cx="5274310" cy="38627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9A22A" w14:textId="063CB123" w:rsidR="00900F79" w:rsidRPr="00523133" w:rsidRDefault="00CE1384" w:rsidP="00171E67">
      <w:pPr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  <w:r w:rsidRPr="00523133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Fig S</w:t>
      </w:r>
      <w:r w:rsidRPr="00523133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1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. 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>T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he expression levels of </w:t>
      </w:r>
      <w:proofErr w:type="spellStart"/>
      <w:r w:rsidRPr="00523133">
        <w:rPr>
          <w:rFonts w:ascii="Times New Roman" w:eastAsiaTheme="minorEastAsia" w:hAnsi="Times New Roman"/>
          <w:i/>
          <w:iCs/>
          <w:kern w:val="0"/>
          <w:sz w:val="24"/>
          <w:szCs w:val="24"/>
        </w:rPr>
        <w:t>IbKNOXs</w:t>
      </w:r>
      <w:proofErr w:type="spellEnd"/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 under NaCl and PEG treatments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by </w:t>
      </w:r>
      <w:proofErr w:type="spellStart"/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>qRT</w:t>
      </w:r>
      <w:proofErr w:type="spellEnd"/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-PCR analysis. 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>(</w:t>
      </w:r>
      <w:r w:rsidRPr="00523133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a-f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) </w:t>
      </w:r>
      <w:r w:rsidRPr="00523133">
        <w:rPr>
          <w:rFonts w:ascii="Times New Roman" w:eastAsiaTheme="minorEastAsia" w:hAnsi="Times New Roman"/>
          <w:i/>
          <w:iCs/>
          <w:kern w:val="0"/>
          <w:sz w:val="24"/>
          <w:szCs w:val="24"/>
        </w:rPr>
        <w:t>IbKNOX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2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, 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-4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, 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-6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, 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-10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, 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-14</w:t>
      </w:r>
      <w:r w:rsidR="00CA27CD"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>,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and 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-16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 w:rsidR="00AC0CCF"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were 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measured in 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>‘X18’ treated with 20% PEG6000</w:t>
      </w:r>
      <w:r w:rsidR="00CA27CD"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>.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 (</w:t>
      </w:r>
      <w:r w:rsidRPr="00523133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g-j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) </w:t>
      </w:r>
      <w:r w:rsidRPr="00523133">
        <w:rPr>
          <w:rFonts w:ascii="Times New Roman" w:eastAsiaTheme="minorEastAsia" w:hAnsi="Times New Roman"/>
          <w:i/>
          <w:iCs/>
          <w:kern w:val="0"/>
          <w:sz w:val="24"/>
          <w:szCs w:val="24"/>
        </w:rPr>
        <w:t>IbKNOX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2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, 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-6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, 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-7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, and </w:t>
      </w:r>
      <w:r w:rsidRPr="00523133">
        <w:rPr>
          <w:rFonts w:ascii="Times New Roman" w:eastAsiaTheme="minorEastAsia" w:hAnsi="Times New Roman" w:hint="eastAsia"/>
          <w:i/>
          <w:iCs/>
          <w:kern w:val="0"/>
          <w:sz w:val="24"/>
          <w:szCs w:val="24"/>
        </w:rPr>
        <w:t>-15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>w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ere examined </w:t>
      </w:r>
      <w:r w:rsidR="00AC0CCF"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in </w:t>
      </w:r>
      <w:r w:rsidR="00BB2073" w:rsidRPr="00523133">
        <w:rPr>
          <w:rFonts w:ascii="Times New Roman" w:eastAsiaTheme="minorEastAsia" w:hAnsi="Times New Roman"/>
          <w:kern w:val="0"/>
          <w:sz w:val="24"/>
          <w:szCs w:val="24"/>
        </w:rPr>
        <w:t>‘</w:t>
      </w:r>
      <w:r w:rsidR="00AC0CCF" w:rsidRPr="00523133">
        <w:rPr>
          <w:rFonts w:ascii="Times New Roman" w:eastAsiaTheme="minorEastAsia" w:hAnsi="Times New Roman"/>
          <w:kern w:val="0"/>
          <w:sz w:val="24"/>
          <w:szCs w:val="24"/>
        </w:rPr>
        <w:t>ND98’ plants treated with 200 mM NaCl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>. Data are presented as the means ± SD (</w:t>
      </w:r>
      <w:r w:rsidRPr="00523133">
        <w:rPr>
          <w:rFonts w:ascii="Times New Roman" w:eastAsiaTheme="minorEastAsia" w:hAnsi="Times New Roman"/>
          <w:i/>
          <w:iCs/>
          <w:kern w:val="0"/>
          <w:sz w:val="24"/>
          <w:szCs w:val="24"/>
        </w:rPr>
        <w:t>n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 = 3).</w:t>
      </w:r>
      <w:bookmarkStart w:id="0" w:name="_Hlk145671452"/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 Different lowercase letters indicate significant differences (</w:t>
      </w:r>
      <w:r w:rsidRPr="00523133">
        <w:rPr>
          <w:rFonts w:ascii="Times New Roman" w:eastAsiaTheme="minorEastAsia" w:hAnsi="Times New Roman"/>
          <w:i/>
          <w:iCs/>
          <w:kern w:val="0"/>
          <w:sz w:val="24"/>
          <w:szCs w:val="24"/>
        </w:rPr>
        <w:t>P</w:t>
      </w:r>
      <w:r w:rsidRPr="00523133">
        <w:rPr>
          <w:rFonts w:ascii="Times New Roman" w:eastAsiaTheme="minorEastAsia" w:hAnsi="Times New Roman"/>
          <w:kern w:val="0"/>
          <w:sz w:val="24"/>
          <w:szCs w:val="24"/>
        </w:rPr>
        <w:t xml:space="preserve"> &lt; 0.05; one-way ANOVA)</w:t>
      </w:r>
      <w:bookmarkEnd w:id="0"/>
      <w:r w:rsidR="005507CF" w:rsidRPr="00523133">
        <w:rPr>
          <w:rFonts w:ascii="Times New Roman" w:eastAsiaTheme="minorEastAsia" w:hAnsi="Times New Roman" w:hint="eastAsia"/>
          <w:kern w:val="0"/>
          <w:sz w:val="24"/>
          <w:szCs w:val="24"/>
        </w:rPr>
        <w:t>.</w:t>
      </w:r>
    </w:p>
    <w:sectPr w:rsidR="00900F79" w:rsidRPr="00523133" w:rsidSect="001E458E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493F6" w14:textId="77777777" w:rsidR="00D40057" w:rsidRDefault="00D40057" w:rsidP="004809B7">
      <w:r>
        <w:separator/>
      </w:r>
    </w:p>
  </w:endnote>
  <w:endnote w:type="continuationSeparator" w:id="0">
    <w:p w14:paraId="7E185A11" w14:textId="77777777" w:rsidR="00D40057" w:rsidRDefault="00D40057" w:rsidP="00480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C3ABE" w14:textId="77777777" w:rsidR="00D40057" w:rsidRDefault="00D40057" w:rsidP="004809B7">
      <w:r>
        <w:separator/>
      </w:r>
    </w:p>
  </w:footnote>
  <w:footnote w:type="continuationSeparator" w:id="0">
    <w:p w14:paraId="7C30DD26" w14:textId="77777777" w:rsidR="00D40057" w:rsidRDefault="00D40057" w:rsidP="004809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E18F4" w14:textId="21447335" w:rsidR="00DE4AC0" w:rsidRDefault="00DE4AC0" w:rsidP="00DE4AC0">
    <w:pPr>
      <w:pStyle w:val="a4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BF"/>
    <w:rsid w:val="001570E8"/>
    <w:rsid w:val="00171E67"/>
    <w:rsid w:val="001E203D"/>
    <w:rsid w:val="001E458E"/>
    <w:rsid w:val="00263281"/>
    <w:rsid w:val="002A0840"/>
    <w:rsid w:val="002A1071"/>
    <w:rsid w:val="002D1AB4"/>
    <w:rsid w:val="00302B5B"/>
    <w:rsid w:val="00304F0E"/>
    <w:rsid w:val="00356C05"/>
    <w:rsid w:val="00357411"/>
    <w:rsid w:val="004040CF"/>
    <w:rsid w:val="00460D3B"/>
    <w:rsid w:val="004809B7"/>
    <w:rsid w:val="00482DE9"/>
    <w:rsid w:val="00523133"/>
    <w:rsid w:val="005507CF"/>
    <w:rsid w:val="00582043"/>
    <w:rsid w:val="005D2A5B"/>
    <w:rsid w:val="00694A47"/>
    <w:rsid w:val="006C3838"/>
    <w:rsid w:val="007276F5"/>
    <w:rsid w:val="0074094A"/>
    <w:rsid w:val="007F08E7"/>
    <w:rsid w:val="0081757A"/>
    <w:rsid w:val="008D14D5"/>
    <w:rsid w:val="008F620A"/>
    <w:rsid w:val="00900F79"/>
    <w:rsid w:val="00912792"/>
    <w:rsid w:val="009C4F05"/>
    <w:rsid w:val="009E22AF"/>
    <w:rsid w:val="009E38F4"/>
    <w:rsid w:val="009F704B"/>
    <w:rsid w:val="00A4585E"/>
    <w:rsid w:val="00A84268"/>
    <w:rsid w:val="00A8434D"/>
    <w:rsid w:val="00AA7F18"/>
    <w:rsid w:val="00AC0CCF"/>
    <w:rsid w:val="00AC6A1D"/>
    <w:rsid w:val="00B16B02"/>
    <w:rsid w:val="00B25233"/>
    <w:rsid w:val="00B544F7"/>
    <w:rsid w:val="00BA1EA2"/>
    <w:rsid w:val="00BA73D6"/>
    <w:rsid w:val="00BB2073"/>
    <w:rsid w:val="00C2354D"/>
    <w:rsid w:val="00C448E1"/>
    <w:rsid w:val="00C8085A"/>
    <w:rsid w:val="00CA0454"/>
    <w:rsid w:val="00CA20E4"/>
    <w:rsid w:val="00CA27CD"/>
    <w:rsid w:val="00CE1384"/>
    <w:rsid w:val="00D171BF"/>
    <w:rsid w:val="00D349B5"/>
    <w:rsid w:val="00D40057"/>
    <w:rsid w:val="00D43231"/>
    <w:rsid w:val="00D777DF"/>
    <w:rsid w:val="00D9110E"/>
    <w:rsid w:val="00DE4AC0"/>
    <w:rsid w:val="00EE38D1"/>
    <w:rsid w:val="00F01C00"/>
    <w:rsid w:val="00F17957"/>
    <w:rsid w:val="00F76CF4"/>
    <w:rsid w:val="00F847A4"/>
    <w:rsid w:val="00F878F4"/>
    <w:rsid w:val="00FA5245"/>
    <w:rsid w:val="00FF332B"/>
    <w:rsid w:val="00FF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C5131"/>
  <w15:chartTrackingRefBased/>
  <w15:docId w15:val="{8D9BA8FC-44C3-431C-990F-BAC6C1BEB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03D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3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EE38D1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EE38D1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styleId="a4">
    <w:name w:val="header"/>
    <w:basedOn w:val="a"/>
    <w:link w:val="a5"/>
    <w:uiPriority w:val="99"/>
    <w:unhideWhenUsed/>
    <w:rsid w:val="004809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09B7"/>
    <w:rPr>
      <w:rFonts w:ascii="DengXian" w:eastAsia="DengXian" w:hAnsi="DengXi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0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09B7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B5E79-74FD-4EF5-81C2-97FECB2EF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李</dc:creator>
  <cp:keywords/>
  <dc:description/>
  <cp:lastModifiedBy>849541332@qq.com</cp:lastModifiedBy>
  <cp:revision>51</cp:revision>
  <dcterms:created xsi:type="dcterms:W3CDTF">2023-09-27T08:40:00Z</dcterms:created>
  <dcterms:modified xsi:type="dcterms:W3CDTF">2024-05-21T12:26:00Z</dcterms:modified>
</cp:coreProperties>
</file>